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6ACA98" w14:textId="1B79D308" w:rsidR="00E62DC3" w:rsidRDefault="00E62DC3" w:rsidP="00E62DC3">
      <w:pPr>
        <w:ind w:right="36"/>
        <w:jc w:val="center"/>
        <w:rPr>
          <w:rFonts w:ascii="Arial" w:hAnsi="Arial" w:cs="Arial"/>
          <w:b/>
          <w:bCs/>
        </w:rPr>
      </w:pPr>
      <w:bookmarkStart w:id="0" w:name="_Hlk165798678"/>
      <w:r>
        <w:rPr>
          <w:rFonts w:ascii="Arial" w:hAnsi="Arial" w:cs="Arial"/>
          <w:b/>
          <w:bCs/>
        </w:rPr>
        <w:t>Supplementary Data</w:t>
      </w:r>
      <w:bookmarkEnd w:id="0"/>
    </w:p>
    <w:p w14:paraId="6287E85D" w14:textId="77777777" w:rsidR="00BC435D" w:rsidRDefault="00BC435D" w:rsidP="00E62DC3">
      <w:pPr>
        <w:ind w:right="36"/>
        <w:jc w:val="center"/>
        <w:rPr>
          <w:rFonts w:ascii="Arial" w:hAnsi="Arial" w:cs="Arial"/>
          <w:b/>
          <w:bCs/>
        </w:rPr>
      </w:pPr>
    </w:p>
    <w:p w14:paraId="2F13FB02" w14:textId="2C287059" w:rsidR="008A7916" w:rsidRDefault="00F128AA" w:rsidP="00FD2CBE">
      <w:pPr>
        <w:ind w:right="36"/>
        <w:jc w:val="both"/>
        <w:rPr>
          <w:rFonts w:ascii="Arial" w:hAnsi="Arial" w:cs="Arial"/>
        </w:rPr>
      </w:pPr>
      <w:r w:rsidRPr="00184EA9">
        <w:rPr>
          <w:rFonts w:ascii="Arial" w:hAnsi="Arial" w:cs="Arial"/>
          <w:b/>
          <w:bCs/>
        </w:rPr>
        <w:t xml:space="preserve">Table 1. </w:t>
      </w:r>
      <w:r w:rsidR="00A32DDE" w:rsidRPr="00A32DDE">
        <w:rPr>
          <w:rFonts w:ascii="Arial" w:hAnsi="Arial" w:cs="Arial"/>
        </w:rPr>
        <w:t>Demographic</w:t>
      </w:r>
      <w:r w:rsidR="009416D8">
        <w:rPr>
          <w:rFonts w:ascii="Arial" w:hAnsi="Arial" w:cs="Arial"/>
        </w:rPr>
        <w:t xml:space="preserve"> and</w:t>
      </w:r>
      <w:r w:rsidR="00A32DDE" w:rsidRPr="00A32DDE">
        <w:rPr>
          <w:rFonts w:ascii="Arial" w:hAnsi="Arial" w:cs="Arial"/>
        </w:rPr>
        <w:t xml:space="preserve"> Clinical Characteristics based on </w:t>
      </w:r>
      <w:r w:rsidR="009416D8">
        <w:rPr>
          <w:rFonts w:ascii="Arial" w:hAnsi="Arial" w:cs="Arial"/>
        </w:rPr>
        <w:t>Muscularity</w:t>
      </w:r>
      <w:r w:rsidR="00A32DDE" w:rsidRPr="00A32DDE">
        <w:rPr>
          <w:rFonts w:ascii="Arial" w:hAnsi="Arial" w:cs="Arial"/>
        </w:rPr>
        <w:t xml:space="preserve"> in Patients with Locally Advanced Head and Neck Cancer undergoing Chemoradiotherapy</w:t>
      </w:r>
      <w:r w:rsidR="00A32DDE">
        <w:rPr>
          <w:rFonts w:ascii="Arial" w:hAnsi="Arial" w:cs="Arial"/>
        </w:rPr>
        <w:t>.</w:t>
      </w:r>
    </w:p>
    <w:p w14:paraId="12F9A5BF" w14:textId="77777777" w:rsidR="00BC435D" w:rsidRDefault="00BC435D" w:rsidP="00FD2CBE">
      <w:pPr>
        <w:ind w:right="36"/>
        <w:jc w:val="both"/>
        <w:rPr>
          <w:rFonts w:ascii="Arial" w:hAnsi="Arial" w:cs="Arial"/>
        </w:rPr>
      </w:pPr>
    </w:p>
    <w:tbl>
      <w:tblPr>
        <w:tblStyle w:val="SimplesTabela1"/>
        <w:tblpPr w:leftFromText="141" w:rightFromText="141" w:vertAnchor="page" w:horzAnchor="margin" w:tblpY="2773"/>
        <w:tblW w:w="88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452"/>
        <w:gridCol w:w="1394"/>
        <w:gridCol w:w="1394"/>
        <w:gridCol w:w="1403"/>
      </w:tblGrid>
      <w:tr w:rsidR="00E730F1" w:rsidRPr="00E63206" w14:paraId="42DF43EB" w14:textId="77777777" w:rsidTr="00BC4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18" w:space="0" w:color="auto"/>
              <w:bottom w:val="single" w:sz="12" w:space="0" w:color="000000"/>
            </w:tcBorders>
            <w:vAlign w:val="center"/>
          </w:tcPr>
          <w:p w14:paraId="7BD05E3E" w14:textId="77777777" w:rsidR="00E730F1" w:rsidRPr="00E63206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63206">
              <w:rPr>
                <w:rFonts w:ascii="Arial" w:hAnsi="Arial" w:cs="Arial"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1452" w:type="dxa"/>
            <w:tcBorders>
              <w:top w:val="single" w:sz="18" w:space="0" w:color="auto"/>
              <w:bottom w:val="single" w:sz="12" w:space="0" w:color="000000"/>
            </w:tcBorders>
            <w:vAlign w:val="center"/>
          </w:tcPr>
          <w:p w14:paraId="03BC71C7" w14:textId="77777777" w:rsidR="00E730F1" w:rsidRPr="00E63206" w:rsidRDefault="00E730F1" w:rsidP="00BC43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63206">
              <w:rPr>
                <w:rFonts w:ascii="Arial" w:hAnsi="Arial" w:cs="Arial"/>
                <w:color w:val="000000" w:themeColor="text1"/>
                <w:sz w:val="18"/>
                <w:szCs w:val="18"/>
              </w:rPr>
              <w:t>All-patient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, n=132</w:t>
            </w:r>
          </w:p>
        </w:tc>
        <w:tc>
          <w:tcPr>
            <w:tcW w:w="1394" w:type="dxa"/>
            <w:tcBorders>
              <w:top w:val="single" w:sz="18" w:space="0" w:color="auto"/>
              <w:bottom w:val="single" w:sz="12" w:space="0" w:color="000000"/>
            </w:tcBorders>
            <w:vAlign w:val="center"/>
          </w:tcPr>
          <w:p w14:paraId="6F659F81" w14:textId="77777777" w:rsidR="00E730F1" w:rsidRPr="00E63206" w:rsidRDefault="00E730F1" w:rsidP="00BC43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 Muscularity</w:t>
            </w:r>
          </w:p>
        </w:tc>
        <w:tc>
          <w:tcPr>
            <w:tcW w:w="1394" w:type="dxa"/>
            <w:tcBorders>
              <w:top w:val="single" w:sz="18" w:space="0" w:color="auto"/>
              <w:bottom w:val="single" w:sz="12" w:space="0" w:color="000000"/>
            </w:tcBorders>
            <w:vAlign w:val="center"/>
          </w:tcPr>
          <w:p w14:paraId="28A50B41" w14:textId="77777777" w:rsidR="00E730F1" w:rsidRPr="00E63206" w:rsidRDefault="00E730F1" w:rsidP="00BC43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Muscularity</w:t>
            </w:r>
          </w:p>
        </w:tc>
        <w:tc>
          <w:tcPr>
            <w:tcW w:w="1403" w:type="dxa"/>
            <w:tcBorders>
              <w:top w:val="single" w:sz="18" w:space="0" w:color="auto"/>
              <w:bottom w:val="single" w:sz="12" w:space="0" w:color="000000"/>
            </w:tcBorders>
            <w:vAlign w:val="center"/>
          </w:tcPr>
          <w:p w14:paraId="5EAD8BF6" w14:textId="77777777" w:rsidR="00E730F1" w:rsidRPr="00E63206" w:rsidRDefault="00E730F1" w:rsidP="00BC43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63206">
              <w:rPr>
                <w:rFonts w:ascii="Arial" w:hAnsi="Arial" w:cs="Arial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E730F1" w:rsidRPr="00E63206" w14:paraId="5F4F2993" w14:textId="77777777" w:rsidTr="00BC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12" w:space="0" w:color="000000"/>
            </w:tcBorders>
            <w:vAlign w:val="center"/>
          </w:tcPr>
          <w:p w14:paraId="0A3D6943" w14:textId="77777777" w:rsidR="00E730F1" w:rsidRPr="00E63206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63206">
              <w:rPr>
                <w:rFonts w:ascii="Arial" w:hAnsi="Arial" w:cs="Arial"/>
                <w:color w:val="000000" w:themeColor="text1"/>
                <w:sz w:val="18"/>
                <w:szCs w:val="18"/>
              </w:rPr>
              <w:t>Age, № (%)</w:t>
            </w:r>
          </w:p>
        </w:tc>
        <w:tc>
          <w:tcPr>
            <w:tcW w:w="1452" w:type="dxa"/>
            <w:tcBorders>
              <w:top w:val="single" w:sz="12" w:space="0" w:color="000000"/>
            </w:tcBorders>
            <w:vAlign w:val="center"/>
          </w:tcPr>
          <w:p w14:paraId="70FBEF7A" w14:textId="77777777" w:rsidR="00E730F1" w:rsidRPr="00E6320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12" w:space="0" w:color="000000"/>
            </w:tcBorders>
            <w:vAlign w:val="center"/>
          </w:tcPr>
          <w:p w14:paraId="0C1F07BF" w14:textId="77777777" w:rsidR="00E730F1" w:rsidRPr="009534F3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single" w:sz="12" w:space="0" w:color="000000"/>
            </w:tcBorders>
            <w:vAlign w:val="center"/>
          </w:tcPr>
          <w:p w14:paraId="1D78D792" w14:textId="77777777" w:rsidR="00E730F1" w:rsidRPr="009534F3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single" w:sz="12" w:space="0" w:color="000000"/>
            </w:tcBorders>
            <w:vAlign w:val="center"/>
          </w:tcPr>
          <w:p w14:paraId="3FF2C3D2" w14:textId="77777777" w:rsidR="00E730F1" w:rsidRPr="00BA3E24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5BE6AD99" w14:textId="77777777" w:rsidTr="00BC435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7AFAE7E2" w14:textId="77777777" w:rsidR="00E730F1" w:rsidRPr="00425D48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425D48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&lt;55</w:t>
            </w:r>
          </w:p>
        </w:tc>
        <w:tc>
          <w:tcPr>
            <w:tcW w:w="1452" w:type="dxa"/>
            <w:vAlign w:val="center"/>
          </w:tcPr>
          <w:p w14:paraId="069EB022" w14:textId="77777777" w:rsidR="00E730F1" w:rsidRPr="00E6320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35 (26.5)</w:t>
            </w:r>
          </w:p>
        </w:tc>
        <w:tc>
          <w:tcPr>
            <w:tcW w:w="1394" w:type="dxa"/>
            <w:vAlign w:val="center"/>
          </w:tcPr>
          <w:p w14:paraId="10D7B28A" w14:textId="77777777" w:rsidR="00E730F1" w:rsidRPr="009534F3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32 (29.9)</w:t>
            </w:r>
          </w:p>
        </w:tc>
        <w:tc>
          <w:tcPr>
            <w:tcW w:w="1394" w:type="dxa"/>
            <w:vAlign w:val="center"/>
          </w:tcPr>
          <w:p w14:paraId="3DE915B9" w14:textId="77777777" w:rsidR="00E730F1" w:rsidRPr="009534F3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3 (12.0)</w:t>
            </w:r>
          </w:p>
        </w:tc>
        <w:tc>
          <w:tcPr>
            <w:tcW w:w="1403" w:type="dxa"/>
            <w:vAlign w:val="center"/>
          </w:tcPr>
          <w:p w14:paraId="31F33FE3" w14:textId="77777777" w:rsidR="00E730F1" w:rsidRPr="00425D48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0.11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730F1" w:rsidRPr="00E63206" w14:paraId="459FEBB4" w14:textId="77777777" w:rsidTr="00BC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3B9EA105" w14:textId="77777777" w:rsidR="00E730F1" w:rsidRPr="00425D48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425D48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55-70</w:t>
            </w:r>
          </w:p>
        </w:tc>
        <w:tc>
          <w:tcPr>
            <w:tcW w:w="1452" w:type="dxa"/>
            <w:vAlign w:val="center"/>
          </w:tcPr>
          <w:p w14:paraId="4F941FDF" w14:textId="77777777" w:rsidR="00E730F1" w:rsidRPr="00E6320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80 (60.6)</w:t>
            </w:r>
          </w:p>
        </w:tc>
        <w:tc>
          <w:tcPr>
            <w:tcW w:w="1394" w:type="dxa"/>
            <w:vAlign w:val="center"/>
          </w:tcPr>
          <w:p w14:paraId="00978CCD" w14:textId="77777777" w:rsidR="00E730F1" w:rsidRPr="009534F3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63 (58.9)</w:t>
            </w:r>
          </w:p>
        </w:tc>
        <w:tc>
          <w:tcPr>
            <w:tcW w:w="1394" w:type="dxa"/>
            <w:vAlign w:val="center"/>
          </w:tcPr>
          <w:p w14:paraId="51013F55" w14:textId="77777777" w:rsidR="00E730F1" w:rsidRPr="009534F3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7 (68.0)</w:t>
            </w:r>
          </w:p>
        </w:tc>
        <w:tc>
          <w:tcPr>
            <w:tcW w:w="1403" w:type="dxa"/>
            <w:vAlign w:val="center"/>
          </w:tcPr>
          <w:p w14:paraId="37E775D3" w14:textId="77777777" w:rsidR="00E730F1" w:rsidRPr="009534F3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02B4A922" w14:textId="77777777" w:rsidTr="00BC435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2322403E" w14:textId="77777777" w:rsidR="00E730F1" w:rsidRPr="00425D48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425D48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&gt;70</w:t>
            </w:r>
          </w:p>
        </w:tc>
        <w:tc>
          <w:tcPr>
            <w:tcW w:w="1452" w:type="dxa"/>
            <w:vAlign w:val="center"/>
          </w:tcPr>
          <w:p w14:paraId="74075AEB" w14:textId="77777777" w:rsidR="00E730F1" w:rsidRPr="00E6320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7 (12.9)</w:t>
            </w:r>
          </w:p>
        </w:tc>
        <w:tc>
          <w:tcPr>
            <w:tcW w:w="1394" w:type="dxa"/>
            <w:vAlign w:val="center"/>
          </w:tcPr>
          <w:p w14:paraId="5937E5C0" w14:textId="77777777" w:rsidR="00E730F1" w:rsidRPr="009534F3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2 (11.2)</w:t>
            </w:r>
          </w:p>
        </w:tc>
        <w:tc>
          <w:tcPr>
            <w:tcW w:w="1394" w:type="dxa"/>
            <w:vAlign w:val="center"/>
          </w:tcPr>
          <w:p w14:paraId="5075E4AB" w14:textId="77777777" w:rsidR="00E730F1" w:rsidRPr="009534F3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5 (20.0)</w:t>
            </w:r>
          </w:p>
        </w:tc>
        <w:tc>
          <w:tcPr>
            <w:tcW w:w="1403" w:type="dxa"/>
            <w:vAlign w:val="center"/>
          </w:tcPr>
          <w:p w14:paraId="55D25FDE" w14:textId="77777777" w:rsidR="00E730F1" w:rsidRPr="009534F3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33661B75" w14:textId="77777777" w:rsidTr="00BC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67C93CE3" w14:textId="77777777" w:rsidR="00E730F1" w:rsidRPr="00E63206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ex</w:t>
            </w:r>
            <w:r w:rsidRPr="00E63206">
              <w:rPr>
                <w:rFonts w:ascii="Arial" w:hAnsi="Arial" w:cs="Arial"/>
                <w:color w:val="000000" w:themeColor="text1"/>
                <w:sz w:val="18"/>
                <w:szCs w:val="18"/>
              </w:rPr>
              <w:t>, № (%)</w:t>
            </w:r>
          </w:p>
        </w:tc>
        <w:tc>
          <w:tcPr>
            <w:tcW w:w="1452" w:type="dxa"/>
            <w:vAlign w:val="center"/>
          </w:tcPr>
          <w:p w14:paraId="2E31D1DF" w14:textId="77777777" w:rsidR="00E730F1" w:rsidRPr="00E6320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14:paraId="484D16BA" w14:textId="77777777" w:rsidR="00E730F1" w:rsidRPr="00F83845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14:paraId="506DB8AF" w14:textId="77777777" w:rsidR="00E730F1" w:rsidRPr="009534F3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1C52E69F" w14:textId="77777777" w:rsidR="00E730F1" w:rsidRPr="00F83845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2E77F806" w14:textId="77777777" w:rsidTr="00BC435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6F382C18" w14:textId="77777777" w:rsidR="00E730F1" w:rsidRPr="00E63206" w:rsidRDefault="00E730F1" w:rsidP="00BC435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320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Male</w:t>
            </w:r>
          </w:p>
        </w:tc>
        <w:tc>
          <w:tcPr>
            <w:tcW w:w="1452" w:type="dxa"/>
            <w:vAlign w:val="center"/>
          </w:tcPr>
          <w:p w14:paraId="590097B1" w14:textId="77777777" w:rsidR="00E730F1" w:rsidRPr="00BA3E24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6 (12.1)</w:t>
            </w:r>
          </w:p>
        </w:tc>
        <w:tc>
          <w:tcPr>
            <w:tcW w:w="1394" w:type="dxa"/>
            <w:vAlign w:val="center"/>
          </w:tcPr>
          <w:p w14:paraId="06C84EA0" w14:textId="77777777" w:rsidR="00E730F1" w:rsidRPr="00BA3E24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2 (11.2)</w:t>
            </w:r>
          </w:p>
        </w:tc>
        <w:tc>
          <w:tcPr>
            <w:tcW w:w="1394" w:type="dxa"/>
            <w:vAlign w:val="center"/>
          </w:tcPr>
          <w:p w14:paraId="4D7D0420" w14:textId="77777777" w:rsidR="00E730F1" w:rsidRPr="00BA3E24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4 (16.0)</w:t>
            </w:r>
          </w:p>
        </w:tc>
        <w:tc>
          <w:tcPr>
            <w:tcW w:w="1403" w:type="dxa"/>
            <w:vAlign w:val="center"/>
          </w:tcPr>
          <w:p w14:paraId="50141BB6" w14:textId="77777777" w:rsidR="00E730F1" w:rsidRPr="00F83845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0.50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730F1" w:rsidRPr="00E63206" w14:paraId="35C840DD" w14:textId="77777777" w:rsidTr="00BC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4B72CF07" w14:textId="77777777" w:rsidR="00E730F1" w:rsidRPr="00E63206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E6320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Fem</w:t>
            </w:r>
            <w:r w:rsidRPr="00E6320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ale</w:t>
            </w:r>
          </w:p>
        </w:tc>
        <w:tc>
          <w:tcPr>
            <w:tcW w:w="1452" w:type="dxa"/>
            <w:vAlign w:val="center"/>
          </w:tcPr>
          <w:p w14:paraId="0E7D1903" w14:textId="77777777" w:rsidR="00E730F1" w:rsidRPr="00E6320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16 (87.9)</w:t>
            </w:r>
          </w:p>
        </w:tc>
        <w:tc>
          <w:tcPr>
            <w:tcW w:w="1394" w:type="dxa"/>
            <w:vAlign w:val="center"/>
          </w:tcPr>
          <w:p w14:paraId="703536EB" w14:textId="77777777" w:rsidR="00E730F1" w:rsidRPr="00F83845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95 (88.8)</w:t>
            </w:r>
          </w:p>
        </w:tc>
        <w:tc>
          <w:tcPr>
            <w:tcW w:w="1394" w:type="dxa"/>
            <w:vAlign w:val="center"/>
          </w:tcPr>
          <w:p w14:paraId="4488C35E" w14:textId="77777777" w:rsidR="00E730F1" w:rsidRPr="009534F3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21 (84.0)</w:t>
            </w:r>
          </w:p>
        </w:tc>
        <w:tc>
          <w:tcPr>
            <w:tcW w:w="1403" w:type="dxa"/>
            <w:vAlign w:val="center"/>
          </w:tcPr>
          <w:p w14:paraId="4DBBB980" w14:textId="77777777" w:rsidR="00E730F1" w:rsidRPr="00F83845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6939FD00" w14:textId="77777777" w:rsidTr="00BC435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5E6D1E33" w14:textId="77777777" w:rsidR="00E730F1" w:rsidRDefault="00E730F1" w:rsidP="00BC435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3206">
              <w:rPr>
                <w:rFonts w:ascii="Arial" w:hAnsi="Arial" w:cs="Arial"/>
                <w:color w:val="000000" w:themeColor="text1"/>
                <w:sz w:val="18"/>
                <w:szCs w:val="18"/>
              </w:rPr>
              <w:t>BMI, № (%)</w:t>
            </w:r>
          </w:p>
        </w:tc>
        <w:tc>
          <w:tcPr>
            <w:tcW w:w="1452" w:type="dxa"/>
            <w:vAlign w:val="center"/>
          </w:tcPr>
          <w:p w14:paraId="1B2C620C" w14:textId="77777777" w:rsidR="00E730F1" w:rsidRPr="00E6320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14:paraId="10BA1FD5" w14:textId="77777777" w:rsidR="00E730F1" w:rsidRPr="009534F3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14:paraId="4F63EE11" w14:textId="77777777" w:rsidR="00E730F1" w:rsidRPr="009534F3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47B0EB26" w14:textId="77777777" w:rsidR="00E730F1" w:rsidRPr="009534F3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B44123" w14:paraId="36544859" w14:textId="77777777" w:rsidTr="00BC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70ABCDED" w14:textId="77777777" w:rsidR="00E730F1" w:rsidRPr="00425D48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425D48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&lt;18.5</w:t>
            </w:r>
          </w:p>
        </w:tc>
        <w:tc>
          <w:tcPr>
            <w:tcW w:w="1452" w:type="dxa"/>
            <w:vAlign w:val="center"/>
          </w:tcPr>
          <w:p w14:paraId="0A07F0A4" w14:textId="77777777" w:rsidR="00E730F1" w:rsidRPr="00E6320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30 (22.7)</w:t>
            </w:r>
          </w:p>
        </w:tc>
        <w:tc>
          <w:tcPr>
            <w:tcW w:w="1394" w:type="dxa"/>
            <w:vAlign w:val="center"/>
          </w:tcPr>
          <w:p w14:paraId="6DA77AA6" w14:textId="77777777" w:rsidR="00E730F1" w:rsidRPr="00674A2B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1 (10.3)</w:t>
            </w:r>
          </w:p>
        </w:tc>
        <w:tc>
          <w:tcPr>
            <w:tcW w:w="1394" w:type="dxa"/>
            <w:vAlign w:val="center"/>
          </w:tcPr>
          <w:p w14:paraId="4D191F8D" w14:textId="77777777" w:rsidR="00E730F1" w:rsidRPr="009534F3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9 (76.0)</w:t>
            </w:r>
          </w:p>
        </w:tc>
        <w:tc>
          <w:tcPr>
            <w:tcW w:w="1403" w:type="dxa"/>
            <w:vAlign w:val="center"/>
          </w:tcPr>
          <w:p w14:paraId="57DC37C4" w14:textId="77777777" w:rsidR="00E730F1" w:rsidRPr="00E62DC3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1" w:name="_Hlk165713558"/>
            <w:r w:rsidRPr="00E62DC3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  <w:r w:rsidRPr="00E62DC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bookmarkEnd w:id="1"/>
          </w:p>
        </w:tc>
      </w:tr>
      <w:tr w:rsidR="00E730F1" w:rsidRPr="00E63206" w14:paraId="6B49E137" w14:textId="77777777" w:rsidTr="00BC435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5A68589F" w14:textId="77777777" w:rsidR="00E730F1" w:rsidRPr="00425D48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425D48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18.5-24.9</w:t>
            </w:r>
          </w:p>
        </w:tc>
        <w:tc>
          <w:tcPr>
            <w:tcW w:w="1452" w:type="dxa"/>
            <w:vAlign w:val="center"/>
          </w:tcPr>
          <w:p w14:paraId="701CA0E1" w14:textId="77777777" w:rsidR="00E730F1" w:rsidRPr="00E6320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69 (52.3)</w:t>
            </w:r>
          </w:p>
        </w:tc>
        <w:tc>
          <w:tcPr>
            <w:tcW w:w="1394" w:type="dxa"/>
            <w:vAlign w:val="center"/>
          </w:tcPr>
          <w:p w14:paraId="1554BEC5" w14:textId="77777777" w:rsidR="00E730F1" w:rsidRPr="00674A2B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64 (59.8)</w:t>
            </w:r>
          </w:p>
        </w:tc>
        <w:tc>
          <w:tcPr>
            <w:tcW w:w="1394" w:type="dxa"/>
            <w:vAlign w:val="center"/>
          </w:tcPr>
          <w:p w14:paraId="6F2735C0" w14:textId="77777777" w:rsidR="00E730F1" w:rsidRPr="009534F3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5 (20.0)</w:t>
            </w:r>
          </w:p>
        </w:tc>
        <w:tc>
          <w:tcPr>
            <w:tcW w:w="1403" w:type="dxa"/>
            <w:vAlign w:val="center"/>
          </w:tcPr>
          <w:p w14:paraId="4E45EAB4" w14:textId="77777777" w:rsidR="00E730F1" w:rsidRPr="00674A2B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69299275" w14:textId="77777777" w:rsidTr="00BC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0C51F56B" w14:textId="77777777" w:rsidR="00E730F1" w:rsidRPr="00425D48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&gt;</w:t>
            </w:r>
            <w:r w:rsidRPr="00425D48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452" w:type="dxa"/>
            <w:vAlign w:val="center"/>
          </w:tcPr>
          <w:p w14:paraId="3F40B5DB" w14:textId="77777777" w:rsidR="00E730F1" w:rsidRPr="00E6320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33 (25.0)</w:t>
            </w:r>
          </w:p>
        </w:tc>
        <w:tc>
          <w:tcPr>
            <w:tcW w:w="1394" w:type="dxa"/>
            <w:vAlign w:val="center"/>
          </w:tcPr>
          <w:p w14:paraId="308D5DF0" w14:textId="77777777" w:rsidR="00E730F1" w:rsidRPr="009534F3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32 (29.9)</w:t>
            </w:r>
          </w:p>
        </w:tc>
        <w:tc>
          <w:tcPr>
            <w:tcW w:w="1394" w:type="dxa"/>
            <w:vAlign w:val="center"/>
          </w:tcPr>
          <w:p w14:paraId="3A598FB0" w14:textId="77777777" w:rsidR="00E730F1" w:rsidRPr="009534F3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 (4.0)</w:t>
            </w:r>
          </w:p>
        </w:tc>
        <w:tc>
          <w:tcPr>
            <w:tcW w:w="1403" w:type="dxa"/>
            <w:vAlign w:val="center"/>
          </w:tcPr>
          <w:p w14:paraId="18EA2211" w14:textId="77777777" w:rsidR="00E730F1" w:rsidRPr="009534F3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0101FB02" w14:textId="77777777" w:rsidTr="00BC435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7AE479C0" w14:textId="77777777" w:rsidR="00E730F1" w:rsidRPr="006F6C69" w:rsidRDefault="00E730F1" w:rsidP="00BC435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6C69">
              <w:rPr>
                <w:rFonts w:ascii="Arial" w:hAnsi="Arial" w:cs="Arial"/>
                <w:color w:val="000000" w:themeColor="text1"/>
                <w:sz w:val="18"/>
                <w:szCs w:val="18"/>
              </w:rPr>
              <w:t>Smoking status</w:t>
            </w:r>
            <w:r w:rsidRPr="00C723FB">
              <w:rPr>
                <w:rFonts w:ascii="Arial" w:hAnsi="Arial" w:cs="Arial"/>
                <w:color w:val="000000" w:themeColor="text1"/>
                <w:sz w:val="18"/>
                <w:szCs w:val="18"/>
              </w:rPr>
              <w:t>, № (%)</w:t>
            </w:r>
          </w:p>
        </w:tc>
        <w:tc>
          <w:tcPr>
            <w:tcW w:w="1452" w:type="dxa"/>
            <w:vAlign w:val="center"/>
          </w:tcPr>
          <w:p w14:paraId="2A1FC67E" w14:textId="77777777" w:rsidR="00E730F1" w:rsidRPr="00C723FB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14:paraId="200EA079" w14:textId="77777777" w:rsidR="00E730F1" w:rsidRPr="003F1F0B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14:paraId="6C2F0D7B" w14:textId="77777777" w:rsidR="00E730F1" w:rsidRPr="00C723FB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64252B7B" w14:textId="77777777" w:rsidR="00E730F1" w:rsidRPr="003F1F0B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5B6C9B83" w14:textId="77777777" w:rsidTr="00BC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44072FBA" w14:textId="77777777" w:rsidR="00E730F1" w:rsidRPr="006F6C69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6C69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Never smoker</w:t>
            </w:r>
          </w:p>
        </w:tc>
        <w:tc>
          <w:tcPr>
            <w:tcW w:w="1452" w:type="dxa"/>
            <w:vAlign w:val="center"/>
          </w:tcPr>
          <w:p w14:paraId="62BECEA8" w14:textId="77777777" w:rsidR="00E730F1" w:rsidRPr="00FD2CBE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0 (7.6)</w:t>
            </w:r>
          </w:p>
        </w:tc>
        <w:tc>
          <w:tcPr>
            <w:tcW w:w="1394" w:type="dxa"/>
            <w:vAlign w:val="center"/>
          </w:tcPr>
          <w:p w14:paraId="4D0AF166" w14:textId="77777777" w:rsidR="00E730F1" w:rsidRPr="00FD2CBE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9 (8.4)</w:t>
            </w:r>
          </w:p>
        </w:tc>
        <w:tc>
          <w:tcPr>
            <w:tcW w:w="1394" w:type="dxa"/>
            <w:vAlign w:val="center"/>
          </w:tcPr>
          <w:p w14:paraId="37DBC540" w14:textId="77777777" w:rsidR="00E730F1" w:rsidRPr="00FD2CBE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 (4.0)</w:t>
            </w:r>
          </w:p>
        </w:tc>
        <w:tc>
          <w:tcPr>
            <w:tcW w:w="1403" w:type="dxa"/>
            <w:vAlign w:val="center"/>
          </w:tcPr>
          <w:p w14:paraId="052AF102" w14:textId="77777777" w:rsidR="00E730F1" w:rsidRPr="00FD2CBE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0.09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730F1" w:rsidRPr="00E63206" w14:paraId="6CA66FD3" w14:textId="77777777" w:rsidTr="00BC435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7096DCDC" w14:textId="77777777" w:rsidR="00E730F1" w:rsidRPr="006F6C69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6F6C69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Former smoker (more than 5 years)</w:t>
            </w:r>
          </w:p>
        </w:tc>
        <w:tc>
          <w:tcPr>
            <w:tcW w:w="1452" w:type="dxa"/>
            <w:vAlign w:val="center"/>
          </w:tcPr>
          <w:p w14:paraId="66A3CFD1" w14:textId="77777777" w:rsidR="00E730F1" w:rsidRPr="00C723FB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69 (52.3)</w:t>
            </w:r>
          </w:p>
        </w:tc>
        <w:tc>
          <w:tcPr>
            <w:tcW w:w="1394" w:type="dxa"/>
            <w:vAlign w:val="center"/>
          </w:tcPr>
          <w:p w14:paraId="35687458" w14:textId="77777777" w:rsidR="00E730F1" w:rsidRPr="003F1F0B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51 (47.7)</w:t>
            </w:r>
          </w:p>
        </w:tc>
        <w:tc>
          <w:tcPr>
            <w:tcW w:w="1394" w:type="dxa"/>
            <w:vAlign w:val="center"/>
          </w:tcPr>
          <w:p w14:paraId="034431A2" w14:textId="77777777" w:rsidR="00E730F1" w:rsidRPr="00C723FB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8 (72.0)</w:t>
            </w:r>
          </w:p>
        </w:tc>
        <w:tc>
          <w:tcPr>
            <w:tcW w:w="1403" w:type="dxa"/>
            <w:vAlign w:val="center"/>
          </w:tcPr>
          <w:p w14:paraId="6A30C946" w14:textId="77777777" w:rsidR="00E730F1" w:rsidRPr="003F1F0B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3AEEEE50" w14:textId="77777777" w:rsidTr="00BC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481CE9FD" w14:textId="77777777" w:rsidR="00E730F1" w:rsidRPr="006F6C69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6F6C69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Active smoker</w:t>
            </w:r>
          </w:p>
        </w:tc>
        <w:tc>
          <w:tcPr>
            <w:tcW w:w="1452" w:type="dxa"/>
            <w:vAlign w:val="center"/>
          </w:tcPr>
          <w:p w14:paraId="18495DF6" w14:textId="77777777" w:rsidR="00E730F1" w:rsidRPr="00C723FB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53 (40.1)</w:t>
            </w:r>
          </w:p>
        </w:tc>
        <w:tc>
          <w:tcPr>
            <w:tcW w:w="1394" w:type="dxa"/>
            <w:vAlign w:val="center"/>
          </w:tcPr>
          <w:p w14:paraId="51A6720B" w14:textId="77777777" w:rsidR="00E730F1" w:rsidRPr="00C723FB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47 (43.9)</w:t>
            </w:r>
          </w:p>
        </w:tc>
        <w:tc>
          <w:tcPr>
            <w:tcW w:w="1394" w:type="dxa"/>
            <w:vAlign w:val="center"/>
          </w:tcPr>
          <w:p w14:paraId="7971FB5D" w14:textId="77777777" w:rsidR="00E730F1" w:rsidRPr="00C723FB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6 (24.0)</w:t>
            </w:r>
          </w:p>
        </w:tc>
        <w:tc>
          <w:tcPr>
            <w:tcW w:w="1403" w:type="dxa"/>
            <w:vAlign w:val="center"/>
          </w:tcPr>
          <w:p w14:paraId="24C52A27" w14:textId="77777777" w:rsidR="00E730F1" w:rsidRPr="00C723FB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6997C0E7" w14:textId="77777777" w:rsidTr="00BC435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7B394C39" w14:textId="77777777" w:rsidR="00E730F1" w:rsidRPr="00C723FB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lcohol consumption</w:t>
            </w:r>
            <w:r w:rsidRPr="00C723FB">
              <w:rPr>
                <w:rFonts w:ascii="Arial" w:hAnsi="Arial" w:cs="Arial"/>
                <w:color w:val="000000" w:themeColor="text1"/>
                <w:sz w:val="18"/>
                <w:szCs w:val="18"/>
              </w:rPr>
              <w:t>, № (%)</w:t>
            </w:r>
          </w:p>
        </w:tc>
        <w:tc>
          <w:tcPr>
            <w:tcW w:w="1452" w:type="dxa"/>
            <w:vAlign w:val="center"/>
          </w:tcPr>
          <w:p w14:paraId="602E2CC1" w14:textId="77777777" w:rsidR="00E730F1" w:rsidRPr="00C723FB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14:paraId="6677C04D" w14:textId="77777777" w:rsidR="00E730F1" w:rsidRPr="0056740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14:paraId="1B194229" w14:textId="77777777" w:rsidR="00E730F1" w:rsidRPr="00C723FB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330BDFDC" w14:textId="77777777" w:rsidR="00E730F1" w:rsidRPr="0056740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5D59565B" w14:textId="77777777" w:rsidTr="00BC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7DD050C8" w14:textId="77777777" w:rsidR="00E730F1" w:rsidRPr="00C723FB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Never</w:t>
            </w:r>
          </w:p>
        </w:tc>
        <w:tc>
          <w:tcPr>
            <w:tcW w:w="1452" w:type="dxa"/>
            <w:vAlign w:val="center"/>
          </w:tcPr>
          <w:p w14:paraId="3BB7F3F4" w14:textId="77777777" w:rsidR="00E730F1" w:rsidRPr="00C723FB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7 (12.9)</w:t>
            </w:r>
          </w:p>
        </w:tc>
        <w:tc>
          <w:tcPr>
            <w:tcW w:w="1394" w:type="dxa"/>
            <w:vAlign w:val="center"/>
          </w:tcPr>
          <w:p w14:paraId="1B16B5AE" w14:textId="77777777" w:rsidR="00E730F1" w:rsidRPr="0056740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4 (13.1)</w:t>
            </w:r>
          </w:p>
        </w:tc>
        <w:tc>
          <w:tcPr>
            <w:tcW w:w="1394" w:type="dxa"/>
            <w:vAlign w:val="center"/>
          </w:tcPr>
          <w:p w14:paraId="5144861D" w14:textId="77777777" w:rsidR="00E730F1" w:rsidRPr="00C723FB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3 (12.0)</w:t>
            </w:r>
          </w:p>
        </w:tc>
        <w:tc>
          <w:tcPr>
            <w:tcW w:w="1403" w:type="dxa"/>
            <w:vAlign w:val="center"/>
          </w:tcPr>
          <w:p w14:paraId="4CD9DF53" w14:textId="77777777" w:rsidR="00E730F1" w:rsidRPr="0056740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0.19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730F1" w:rsidRPr="00E63206" w14:paraId="5931C06E" w14:textId="77777777" w:rsidTr="00BC435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4752CDC8" w14:textId="77777777" w:rsidR="00E730F1" w:rsidRPr="00C723FB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6F6C69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Former (more than 5 years)</w:t>
            </w:r>
          </w:p>
        </w:tc>
        <w:tc>
          <w:tcPr>
            <w:tcW w:w="1452" w:type="dxa"/>
            <w:vAlign w:val="center"/>
          </w:tcPr>
          <w:p w14:paraId="4EAD3AA3" w14:textId="77777777" w:rsidR="00E730F1" w:rsidRPr="00C723FB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82 (62.1)</w:t>
            </w:r>
          </w:p>
        </w:tc>
        <w:tc>
          <w:tcPr>
            <w:tcW w:w="1394" w:type="dxa"/>
            <w:vAlign w:val="center"/>
          </w:tcPr>
          <w:p w14:paraId="66AF55E8" w14:textId="77777777" w:rsidR="00E730F1" w:rsidRPr="0056740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64 (59.8)</w:t>
            </w:r>
          </w:p>
        </w:tc>
        <w:tc>
          <w:tcPr>
            <w:tcW w:w="1394" w:type="dxa"/>
            <w:vAlign w:val="center"/>
          </w:tcPr>
          <w:p w14:paraId="6F7F8530" w14:textId="77777777" w:rsidR="00E730F1" w:rsidRPr="00C723FB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8 (72.0)</w:t>
            </w:r>
          </w:p>
        </w:tc>
        <w:tc>
          <w:tcPr>
            <w:tcW w:w="1403" w:type="dxa"/>
            <w:vAlign w:val="center"/>
          </w:tcPr>
          <w:p w14:paraId="0A256F76" w14:textId="77777777" w:rsidR="00E730F1" w:rsidRPr="0056740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43BC54B3" w14:textId="77777777" w:rsidTr="00BC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64B02F80" w14:textId="77777777" w:rsidR="00E730F1" w:rsidRPr="00C723FB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9F267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Active</w:t>
            </w:r>
          </w:p>
        </w:tc>
        <w:tc>
          <w:tcPr>
            <w:tcW w:w="1452" w:type="dxa"/>
            <w:vAlign w:val="center"/>
          </w:tcPr>
          <w:p w14:paraId="561B1EC9" w14:textId="77777777" w:rsidR="00E730F1" w:rsidRPr="00E6320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33 (25.0)</w:t>
            </w:r>
          </w:p>
        </w:tc>
        <w:tc>
          <w:tcPr>
            <w:tcW w:w="1394" w:type="dxa"/>
            <w:vAlign w:val="center"/>
          </w:tcPr>
          <w:p w14:paraId="6978E453" w14:textId="77777777" w:rsidR="00E730F1" w:rsidRPr="0056740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29 (27.1)</w:t>
            </w:r>
          </w:p>
        </w:tc>
        <w:tc>
          <w:tcPr>
            <w:tcW w:w="1394" w:type="dxa"/>
            <w:vAlign w:val="center"/>
          </w:tcPr>
          <w:p w14:paraId="5DDC4627" w14:textId="77777777" w:rsidR="00E730F1" w:rsidRPr="009534F3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4 (16.0)</w:t>
            </w:r>
          </w:p>
        </w:tc>
        <w:tc>
          <w:tcPr>
            <w:tcW w:w="1403" w:type="dxa"/>
            <w:vAlign w:val="center"/>
          </w:tcPr>
          <w:p w14:paraId="667C25A0" w14:textId="77777777" w:rsidR="00E730F1" w:rsidRPr="0056740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609714CD" w14:textId="77777777" w:rsidTr="00BC435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2B0A2E3F" w14:textId="77777777" w:rsidR="00E730F1" w:rsidRPr="00FD2CBE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ypertension</w:t>
            </w:r>
            <w:r w:rsidRPr="00C723FB">
              <w:rPr>
                <w:rFonts w:ascii="Arial" w:hAnsi="Arial" w:cs="Arial"/>
                <w:color w:val="000000" w:themeColor="text1"/>
                <w:sz w:val="18"/>
                <w:szCs w:val="18"/>
              </w:rPr>
              <w:t>, № (%)</w:t>
            </w:r>
          </w:p>
        </w:tc>
        <w:tc>
          <w:tcPr>
            <w:tcW w:w="1452" w:type="dxa"/>
            <w:vAlign w:val="center"/>
          </w:tcPr>
          <w:p w14:paraId="409CEAD9" w14:textId="77777777" w:rsidR="00E730F1" w:rsidRPr="00957F64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38 (28.8)</w:t>
            </w:r>
          </w:p>
        </w:tc>
        <w:tc>
          <w:tcPr>
            <w:tcW w:w="1394" w:type="dxa"/>
            <w:vAlign w:val="center"/>
          </w:tcPr>
          <w:p w14:paraId="5EEA5701" w14:textId="77777777" w:rsidR="00E730F1" w:rsidRPr="00957F64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32 (29.9)</w:t>
            </w:r>
          </w:p>
        </w:tc>
        <w:tc>
          <w:tcPr>
            <w:tcW w:w="1394" w:type="dxa"/>
            <w:vAlign w:val="center"/>
          </w:tcPr>
          <w:p w14:paraId="5F18A8D6" w14:textId="77777777" w:rsidR="00E730F1" w:rsidRPr="00957F64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6 (24.0)</w:t>
            </w:r>
          </w:p>
        </w:tc>
        <w:tc>
          <w:tcPr>
            <w:tcW w:w="1403" w:type="dxa"/>
            <w:vAlign w:val="center"/>
          </w:tcPr>
          <w:p w14:paraId="50121406" w14:textId="77777777" w:rsidR="00E730F1" w:rsidRPr="00FD2CBE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0.63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730F1" w:rsidRPr="00E63206" w14:paraId="12979F56" w14:textId="77777777" w:rsidTr="00BC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1F05E886" w14:textId="77777777" w:rsidR="00E730F1" w:rsidRPr="00522FDB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iabetes</w:t>
            </w:r>
            <w:r w:rsidRPr="00C723FB">
              <w:rPr>
                <w:rFonts w:ascii="Arial" w:hAnsi="Arial" w:cs="Arial"/>
                <w:color w:val="000000" w:themeColor="text1"/>
                <w:sz w:val="18"/>
                <w:szCs w:val="18"/>
              </w:rPr>
              <w:t>, № (%)</w:t>
            </w:r>
          </w:p>
        </w:tc>
        <w:tc>
          <w:tcPr>
            <w:tcW w:w="1452" w:type="dxa"/>
            <w:vAlign w:val="center"/>
          </w:tcPr>
          <w:p w14:paraId="40B60D4F" w14:textId="77777777" w:rsidR="00E730F1" w:rsidRPr="005945F9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4 (10.6)</w:t>
            </w:r>
          </w:p>
        </w:tc>
        <w:tc>
          <w:tcPr>
            <w:tcW w:w="1394" w:type="dxa"/>
            <w:vAlign w:val="center"/>
          </w:tcPr>
          <w:p w14:paraId="2329651F" w14:textId="77777777" w:rsidR="00E730F1" w:rsidRPr="0056740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3 (12.2)</w:t>
            </w:r>
          </w:p>
        </w:tc>
        <w:tc>
          <w:tcPr>
            <w:tcW w:w="1394" w:type="dxa"/>
            <w:vAlign w:val="center"/>
          </w:tcPr>
          <w:p w14:paraId="06190C70" w14:textId="77777777" w:rsidR="00E730F1" w:rsidRPr="005945F9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 (4.0)</w:t>
            </w:r>
          </w:p>
        </w:tc>
        <w:tc>
          <w:tcPr>
            <w:tcW w:w="1403" w:type="dxa"/>
            <w:vAlign w:val="center"/>
          </w:tcPr>
          <w:p w14:paraId="09FEE4AE" w14:textId="77777777" w:rsidR="00E730F1" w:rsidRPr="00FD2CBE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0.46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730F1" w:rsidRPr="00E63206" w14:paraId="16C6AD03" w14:textId="77777777" w:rsidTr="00BC435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5DC85B97" w14:textId="77777777" w:rsidR="00E730F1" w:rsidRPr="00522FDB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pography</w:t>
            </w:r>
            <w:r w:rsidRPr="00C723FB">
              <w:rPr>
                <w:rFonts w:ascii="Arial" w:hAnsi="Arial" w:cs="Arial"/>
                <w:color w:val="000000" w:themeColor="text1"/>
                <w:sz w:val="18"/>
                <w:szCs w:val="18"/>
              </w:rPr>
              <w:t>, № (%)</w:t>
            </w:r>
          </w:p>
        </w:tc>
        <w:tc>
          <w:tcPr>
            <w:tcW w:w="1452" w:type="dxa"/>
            <w:vAlign w:val="center"/>
          </w:tcPr>
          <w:p w14:paraId="6A6E9648" w14:textId="77777777" w:rsidR="00E730F1" w:rsidRPr="005945F9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14:paraId="2F882D9C" w14:textId="77777777" w:rsidR="00E730F1" w:rsidRPr="0056740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14:paraId="164A9144" w14:textId="77777777" w:rsidR="00E730F1" w:rsidRPr="005945F9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45B39E24" w14:textId="77777777" w:rsidR="00E730F1" w:rsidRPr="0056740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2A1023E1" w14:textId="77777777" w:rsidTr="00BC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5EE80F13" w14:textId="77777777" w:rsidR="00E730F1" w:rsidRPr="00522FDB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9F267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Oral Cavity</w:t>
            </w:r>
          </w:p>
        </w:tc>
        <w:tc>
          <w:tcPr>
            <w:tcW w:w="1452" w:type="dxa"/>
            <w:vAlign w:val="center"/>
          </w:tcPr>
          <w:p w14:paraId="07973495" w14:textId="77777777" w:rsidR="00E730F1" w:rsidRPr="005945F9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41 (31.1)</w:t>
            </w:r>
          </w:p>
        </w:tc>
        <w:tc>
          <w:tcPr>
            <w:tcW w:w="1394" w:type="dxa"/>
            <w:vAlign w:val="center"/>
          </w:tcPr>
          <w:p w14:paraId="4EC8E217" w14:textId="77777777" w:rsidR="00E730F1" w:rsidRPr="0056740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31 (29.0)</w:t>
            </w:r>
          </w:p>
        </w:tc>
        <w:tc>
          <w:tcPr>
            <w:tcW w:w="1394" w:type="dxa"/>
            <w:vAlign w:val="center"/>
          </w:tcPr>
          <w:p w14:paraId="0B965B69" w14:textId="77777777" w:rsidR="00E730F1" w:rsidRPr="005945F9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0 (40.0)</w:t>
            </w:r>
          </w:p>
        </w:tc>
        <w:tc>
          <w:tcPr>
            <w:tcW w:w="1403" w:type="dxa"/>
            <w:vAlign w:val="center"/>
          </w:tcPr>
          <w:p w14:paraId="223D7076" w14:textId="77777777" w:rsidR="00E730F1" w:rsidRPr="0056740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0.23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730F1" w:rsidRPr="00E63206" w14:paraId="5B8BAAA2" w14:textId="77777777" w:rsidTr="00BC435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483D2D61" w14:textId="77777777" w:rsidR="00E730F1" w:rsidRPr="00522FDB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9F267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Oropharynx</w:t>
            </w:r>
          </w:p>
        </w:tc>
        <w:tc>
          <w:tcPr>
            <w:tcW w:w="1452" w:type="dxa"/>
            <w:vAlign w:val="center"/>
          </w:tcPr>
          <w:p w14:paraId="6E02B661" w14:textId="77777777" w:rsidR="00E730F1" w:rsidRPr="0059664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39 (29.5)</w:t>
            </w:r>
          </w:p>
        </w:tc>
        <w:tc>
          <w:tcPr>
            <w:tcW w:w="1394" w:type="dxa"/>
            <w:vAlign w:val="center"/>
          </w:tcPr>
          <w:p w14:paraId="791BA6C3" w14:textId="77777777" w:rsidR="00E730F1" w:rsidRPr="0059664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35 (32.7)</w:t>
            </w:r>
          </w:p>
        </w:tc>
        <w:tc>
          <w:tcPr>
            <w:tcW w:w="1394" w:type="dxa"/>
            <w:vAlign w:val="center"/>
          </w:tcPr>
          <w:p w14:paraId="34D98D0A" w14:textId="77777777" w:rsidR="00E730F1" w:rsidRPr="0059664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4 (16.0)</w:t>
            </w:r>
          </w:p>
        </w:tc>
        <w:tc>
          <w:tcPr>
            <w:tcW w:w="1403" w:type="dxa"/>
            <w:vAlign w:val="center"/>
          </w:tcPr>
          <w:p w14:paraId="19047866" w14:textId="77777777" w:rsidR="00E730F1" w:rsidRPr="0059664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64B47717" w14:textId="77777777" w:rsidTr="00BC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181DF0EE" w14:textId="77777777" w:rsidR="00E730F1" w:rsidRPr="00522FDB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9F267A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Larynx</w:t>
            </w:r>
          </w:p>
        </w:tc>
        <w:tc>
          <w:tcPr>
            <w:tcW w:w="1452" w:type="dxa"/>
            <w:vAlign w:val="center"/>
          </w:tcPr>
          <w:p w14:paraId="4FB09966" w14:textId="77777777" w:rsidR="00E730F1" w:rsidRPr="0059664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52 (39.4)</w:t>
            </w:r>
          </w:p>
        </w:tc>
        <w:tc>
          <w:tcPr>
            <w:tcW w:w="1394" w:type="dxa"/>
            <w:vAlign w:val="center"/>
          </w:tcPr>
          <w:p w14:paraId="44F9CE13" w14:textId="77777777" w:rsidR="00E730F1" w:rsidRPr="0056740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41 (38.3)</w:t>
            </w:r>
          </w:p>
        </w:tc>
        <w:tc>
          <w:tcPr>
            <w:tcW w:w="1394" w:type="dxa"/>
            <w:vAlign w:val="center"/>
          </w:tcPr>
          <w:p w14:paraId="3E637795" w14:textId="77777777" w:rsidR="00E730F1" w:rsidRPr="0059664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1 (44.0)</w:t>
            </w:r>
          </w:p>
        </w:tc>
        <w:tc>
          <w:tcPr>
            <w:tcW w:w="1403" w:type="dxa"/>
            <w:vAlign w:val="center"/>
          </w:tcPr>
          <w:p w14:paraId="08EF7051" w14:textId="77777777" w:rsidR="00E730F1" w:rsidRPr="0056740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5BD78EA9" w14:textId="77777777" w:rsidTr="00BC435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7A4998E0" w14:textId="77777777" w:rsidR="00E730F1" w:rsidRPr="00522FDB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age</w:t>
            </w:r>
            <w:r w:rsidRPr="00C723FB">
              <w:rPr>
                <w:rFonts w:ascii="Arial" w:hAnsi="Arial" w:cs="Arial"/>
                <w:color w:val="000000" w:themeColor="text1"/>
                <w:sz w:val="18"/>
                <w:szCs w:val="18"/>
              </w:rPr>
              <w:t>, № (%)</w:t>
            </w:r>
          </w:p>
        </w:tc>
        <w:tc>
          <w:tcPr>
            <w:tcW w:w="1452" w:type="dxa"/>
            <w:vAlign w:val="center"/>
          </w:tcPr>
          <w:p w14:paraId="747ABC50" w14:textId="77777777" w:rsidR="00E730F1" w:rsidRPr="0059664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14:paraId="23973B7B" w14:textId="77777777" w:rsidR="00E730F1" w:rsidRPr="0056740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14:paraId="7BD19F3E" w14:textId="77777777" w:rsidR="00E730F1" w:rsidRPr="0059664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33D70B41" w14:textId="77777777" w:rsidR="00E730F1" w:rsidRPr="0056740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6B4139B6" w14:textId="77777777" w:rsidTr="00BC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7788BF42" w14:textId="77777777" w:rsidR="00E730F1" w:rsidRPr="00522FDB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5439D9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1452" w:type="dxa"/>
            <w:vAlign w:val="center"/>
          </w:tcPr>
          <w:p w14:paraId="541E4D52" w14:textId="77777777" w:rsidR="00E730F1" w:rsidRPr="0059664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27 (20.5)</w:t>
            </w:r>
          </w:p>
        </w:tc>
        <w:tc>
          <w:tcPr>
            <w:tcW w:w="1394" w:type="dxa"/>
            <w:vAlign w:val="center"/>
          </w:tcPr>
          <w:p w14:paraId="298936DB" w14:textId="77777777" w:rsidR="00E730F1" w:rsidRPr="0056740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23 (21.5)</w:t>
            </w:r>
          </w:p>
        </w:tc>
        <w:tc>
          <w:tcPr>
            <w:tcW w:w="1394" w:type="dxa"/>
            <w:vAlign w:val="center"/>
          </w:tcPr>
          <w:p w14:paraId="100A30E6" w14:textId="77777777" w:rsidR="00E730F1" w:rsidRPr="0059664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4 (16.0)</w:t>
            </w:r>
          </w:p>
        </w:tc>
        <w:tc>
          <w:tcPr>
            <w:tcW w:w="1403" w:type="dxa"/>
            <w:vAlign w:val="center"/>
          </w:tcPr>
          <w:p w14:paraId="7202AA03" w14:textId="77777777" w:rsidR="00E730F1" w:rsidRPr="0056740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0.9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730F1" w:rsidRPr="00E63206" w14:paraId="09ADB2BD" w14:textId="77777777" w:rsidTr="00BC435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404FE870" w14:textId="77777777" w:rsidR="00E730F1" w:rsidRPr="00522FDB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5439D9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IVA</w:t>
            </w:r>
          </w:p>
        </w:tc>
        <w:tc>
          <w:tcPr>
            <w:tcW w:w="1452" w:type="dxa"/>
            <w:vAlign w:val="center"/>
          </w:tcPr>
          <w:p w14:paraId="5494EB20" w14:textId="77777777" w:rsidR="00E730F1" w:rsidRPr="0059664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75 (56.8)</w:t>
            </w:r>
          </w:p>
        </w:tc>
        <w:tc>
          <w:tcPr>
            <w:tcW w:w="1394" w:type="dxa"/>
            <w:vAlign w:val="center"/>
          </w:tcPr>
          <w:p w14:paraId="700D0DAD" w14:textId="77777777" w:rsidR="00E730F1" w:rsidRPr="0059664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60 (56.1)</w:t>
            </w:r>
          </w:p>
        </w:tc>
        <w:tc>
          <w:tcPr>
            <w:tcW w:w="1394" w:type="dxa"/>
            <w:vAlign w:val="center"/>
          </w:tcPr>
          <w:p w14:paraId="3FD2AAFF" w14:textId="77777777" w:rsidR="00E730F1" w:rsidRPr="0059664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5 (60.0)</w:t>
            </w:r>
          </w:p>
        </w:tc>
        <w:tc>
          <w:tcPr>
            <w:tcW w:w="1403" w:type="dxa"/>
            <w:vAlign w:val="center"/>
          </w:tcPr>
          <w:p w14:paraId="0FF6C9F0" w14:textId="77777777" w:rsidR="00E730F1" w:rsidRPr="00596646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2E282491" w14:textId="77777777" w:rsidTr="00BC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67AEB920" w14:textId="77777777" w:rsidR="00E730F1" w:rsidRPr="00522FDB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5439D9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IVB</w:t>
            </w:r>
          </w:p>
        </w:tc>
        <w:tc>
          <w:tcPr>
            <w:tcW w:w="1452" w:type="dxa"/>
            <w:vAlign w:val="center"/>
          </w:tcPr>
          <w:p w14:paraId="3500F0DE" w14:textId="77777777" w:rsidR="00E730F1" w:rsidRPr="0059664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30 (22.7)</w:t>
            </w:r>
          </w:p>
        </w:tc>
        <w:tc>
          <w:tcPr>
            <w:tcW w:w="1394" w:type="dxa"/>
            <w:vAlign w:val="center"/>
          </w:tcPr>
          <w:p w14:paraId="0025523D" w14:textId="77777777" w:rsidR="00E730F1" w:rsidRPr="007B53BA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24 (22.4)</w:t>
            </w:r>
          </w:p>
        </w:tc>
        <w:tc>
          <w:tcPr>
            <w:tcW w:w="1394" w:type="dxa"/>
            <w:vAlign w:val="center"/>
          </w:tcPr>
          <w:p w14:paraId="32D09C9E" w14:textId="77777777" w:rsidR="00E730F1" w:rsidRPr="0059664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6 (24.0)</w:t>
            </w:r>
          </w:p>
        </w:tc>
        <w:tc>
          <w:tcPr>
            <w:tcW w:w="1403" w:type="dxa"/>
            <w:vAlign w:val="center"/>
          </w:tcPr>
          <w:p w14:paraId="0815248F" w14:textId="77777777" w:rsidR="00E730F1" w:rsidRPr="007B53BA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498CED23" w14:textId="77777777" w:rsidTr="00BC435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550FA55E" w14:textId="77777777" w:rsidR="00E730F1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COG</w:t>
            </w:r>
            <w:r w:rsidRPr="00C723FB">
              <w:rPr>
                <w:rFonts w:ascii="Arial" w:hAnsi="Arial" w:cs="Arial"/>
                <w:color w:val="000000" w:themeColor="text1"/>
                <w:sz w:val="18"/>
                <w:szCs w:val="18"/>
              </w:rPr>
              <w:t>, № (%)</w:t>
            </w:r>
          </w:p>
        </w:tc>
        <w:tc>
          <w:tcPr>
            <w:tcW w:w="1452" w:type="dxa"/>
            <w:vAlign w:val="center"/>
          </w:tcPr>
          <w:p w14:paraId="5447E70E" w14:textId="77777777" w:rsidR="00E730F1" w:rsidRPr="005439D9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14:paraId="6577F11B" w14:textId="77777777" w:rsidR="00E730F1" w:rsidRPr="005439D9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vAlign w:val="center"/>
          </w:tcPr>
          <w:p w14:paraId="45697DA9" w14:textId="77777777" w:rsidR="00E730F1" w:rsidRPr="005439D9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03" w:type="dxa"/>
            <w:vAlign w:val="center"/>
          </w:tcPr>
          <w:p w14:paraId="7B06A8F6" w14:textId="77777777" w:rsidR="00E730F1" w:rsidRPr="007B53BA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0125E31C" w14:textId="77777777" w:rsidTr="00BC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3E7236A6" w14:textId="77777777" w:rsidR="00E730F1" w:rsidRPr="005439D9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5439D9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0-1</w:t>
            </w:r>
          </w:p>
        </w:tc>
        <w:tc>
          <w:tcPr>
            <w:tcW w:w="1452" w:type="dxa"/>
            <w:vAlign w:val="center"/>
          </w:tcPr>
          <w:p w14:paraId="3EA75D77" w14:textId="77777777" w:rsidR="00E730F1" w:rsidRPr="005439D9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21 (91.7)</w:t>
            </w:r>
          </w:p>
        </w:tc>
        <w:tc>
          <w:tcPr>
            <w:tcW w:w="1394" w:type="dxa"/>
            <w:vAlign w:val="center"/>
          </w:tcPr>
          <w:p w14:paraId="35B96BEF" w14:textId="77777777" w:rsidR="00E730F1" w:rsidRPr="005439D9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01 (94.4)</w:t>
            </w:r>
          </w:p>
        </w:tc>
        <w:tc>
          <w:tcPr>
            <w:tcW w:w="1394" w:type="dxa"/>
            <w:vAlign w:val="center"/>
          </w:tcPr>
          <w:p w14:paraId="256E712A" w14:textId="77777777" w:rsidR="00E730F1" w:rsidRPr="005439D9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20 (80.0)</w:t>
            </w:r>
          </w:p>
        </w:tc>
        <w:tc>
          <w:tcPr>
            <w:tcW w:w="1403" w:type="dxa"/>
            <w:vAlign w:val="center"/>
          </w:tcPr>
          <w:p w14:paraId="18F81AB9" w14:textId="77777777" w:rsidR="00E730F1" w:rsidRPr="00E62DC3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62DC3">
              <w:rPr>
                <w:rFonts w:ascii="Arial" w:hAnsi="Arial" w:cs="Arial"/>
                <w:color w:val="000000" w:themeColor="text1"/>
                <w:sz w:val="18"/>
                <w:szCs w:val="18"/>
              </w:rPr>
              <w:t>0.034</w:t>
            </w:r>
            <w:r w:rsidRPr="00E62DC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730F1" w:rsidRPr="00E63206" w14:paraId="4A6AC795" w14:textId="77777777" w:rsidTr="00BC435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2586499E" w14:textId="77777777" w:rsidR="00E730F1" w:rsidRPr="005439D9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5439D9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2-3</w:t>
            </w:r>
          </w:p>
        </w:tc>
        <w:tc>
          <w:tcPr>
            <w:tcW w:w="1452" w:type="dxa"/>
            <w:vAlign w:val="center"/>
          </w:tcPr>
          <w:p w14:paraId="2BC2FED4" w14:textId="77777777" w:rsidR="00E730F1" w:rsidRPr="005439D9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1 (8.3)</w:t>
            </w:r>
          </w:p>
        </w:tc>
        <w:tc>
          <w:tcPr>
            <w:tcW w:w="1394" w:type="dxa"/>
            <w:vAlign w:val="center"/>
          </w:tcPr>
          <w:p w14:paraId="72B6D47B" w14:textId="77777777" w:rsidR="00E730F1" w:rsidRPr="005439D9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6 (5.6)</w:t>
            </w:r>
          </w:p>
        </w:tc>
        <w:tc>
          <w:tcPr>
            <w:tcW w:w="1394" w:type="dxa"/>
            <w:vAlign w:val="center"/>
          </w:tcPr>
          <w:p w14:paraId="6B02637C" w14:textId="77777777" w:rsidR="00E730F1" w:rsidRPr="005439D9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5 (20.0)</w:t>
            </w:r>
          </w:p>
        </w:tc>
        <w:tc>
          <w:tcPr>
            <w:tcW w:w="1403" w:type="dxa"/>
            <w:vAlign w:val="center"/>
          </w:tcPr>
          <w:p w14:paraId="55AF8AC0" w14:textId="77777777" w:rsidR="00E730F1" w:rsidRPr="00E62DC3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30F1" w:rsidRPr="00E63206" w14:paraId="7D0C6670" w14:textId="77777777" w:rsidTr="00BC4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14:paraId="7D77852E" w14:textId="77777777" w:rsidR="00E730F1" w:rsidRPr="00522FDB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nduction chemotherapy</w:t>
            </w:r>
            <w:r w:rsidRPr="00C723FB">
              <w:rPr>
                <w:rFonts w:ascii="Arial" w:hAnsi="Arial" w:cs="Arial"/>
                <w:color w:val="000000" w:themeColor="text1"/>
                <w:sz w:val="18"/>
                <w:szCs w:val="18"/>
              </w:rPr>
              <w:t>, № (%)</w:t>
            </w:r>
          </w:p>
        </w:tc>
        <w:tc>
          <w:tcPr>
            <w:tcW w:w="1452" w:type="dxa"/>
            <w:vAlign w:val="center"/>
          </w:tcPr>
          <w:p w14:paraId="6D3D1EAF" w14:textId="77777777" w:rsidR="00E730F1" w:rsidRPr="0059664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8 (13.7)</w:t>
            </w:r>
          </w:p>
        </w:tc>
        <w:tc>
          <w:tcPr>
            <w:tcW w:w="1394" w:type="dxa"/>
            <w:vAlign w:val="center"/>
          </w:tcPr>
          <w:p w14:paraId="5CCF0BD8" w14:textId="77777777" w:rsidR="00E730F1" w:rsidRPr="007B53BA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5 (14.2)</w:t>
            </w:r>
          </w:p>
        </w:tc>
        <w:tc>
          <w:tcPr>
            <w:tcW w:w="1394" w:type="dxa"/>
            <w:vAlign w:val="center"/>
          </w:tcPr>
          <w:p w14:paraId="0E064972" w14:textId="77777777" w:rsidR="00E730F1" w:rsidRPr="00596646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3 (12.0)</w:t>
            </w:r>
          </w:p>
        </w:tc>
        <w:tc>
          <w:tcPr>
            <w:tcW w:w="1403" w:type="dxa"/>
            <w:vAlign w:val="center"/>
          </w:tcPr>
          <w:p w14:paraId="223C4414" w14:textId="77777777" w:rsidR="00E730F1" w:rsidRPr="007B53BA" w:rsidRDefault="00E730F1" w:rsidP="00BC43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DE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E730F1" w:rsidRPr="00EE42C6" w14:paraId="5F282A75" w14:textId="77777777" w:rsidTr="00BC435D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bottom w:val="single" w:sz="12" w:space="0" w:color="000000"/>
            </w:tcBorders>
            <w:vAlign w:val="center"/>
          </w:tcPr>
          <w:p w14:paraId="5FC2D936" w14:textId="77777777" w:rsidR="00E730F1" w:rsidRPr="00180192" w:rsidRDefault="00E730F1" w:rsidP="00BC435D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comitant chemotherapy</w:t>
            </w:r>
            <w:r w:rsidRPr="00C723FB">
              <w:rPr>
                <w:rFonts w:ascii="Arial" w:hAnsi="Arial" w:cs="Arial"/>
                <w:color w:val="000000" w:themeColor="text1"/>
                <w:sz w:val="18"/>
                <w:szCs w:val="18"/>
              </w:rPr>
              <w:t>, № (%)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  <w:vAlign w:val="center"/>
          </w:tcPr>
          <w:p w14:paraId="5113D6A4" w14:textId="77777777" w:rsidR="00E730F1" w:rsidRPr="00B44123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44123">
              <w:rPr>
                <w:rFonts w:ascii="Arial" w:hAnsi="Arial" w:cs="Arial"/>
                <w:color w:val="000000" w:themeColor="text1"/>
                <w:sz w:val="18"/>
                <w:szCs w:val="18"/>
              </w:rPr>
              <w:t>122 (92.4)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center"/>
          </w:tcPr>
          <w:p w14:paraId="011E2C3F" w14:textId="77777777" w:rsidR="00E730F1" w:rsidRPr="00B44123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44123">
              <w:rPr>
                <w:rFonts w:ascii="Arial" w:hAnsi="Arial" w:cs="Arial"/>
                <w:color w:val="000000" w:themeColor="text1"/>
                <w:sz w:val="18"/>
                <w:szCs w:val="18"/>
              </w:rPr>
              <w:t>102 (95.3)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center"/>
          </w:tcPr>
          <w:p w14:paraId="7D94181E" w14:textId="77777777" w:rsidR="00E730F1" w:rsidRPr="00B44123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44123">
              <w:rPr>
                <w:rFonts w:ascii="Arial" w:hAnsi="Arial" w:cs="Arial"/>
                <w:color w:val="000000" w:themeColor="text1"/>
                <w:sz w:val="18"/>
                <w:szCs w:val="18"/>
              </w:rPr>
              <w:t>20 (80.0)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center"/>
          </w:tcPr>
          <w:p w14:paraId="356E2FAF" w14:textId="77777777" w:rsidR="00E730F1" w:rsidRPr="00B44123" w:rsidRDefault="00E730F1" w:rsidP="00BC43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44123">
              <w:rPr>
                <w:rFonts w:ascii="Arial" w:hAnsi="Arial" w:cs="Arial"/>
                <w:color w:val="000000" w:themeColor="text1"/>
                <w:sz w:val="18"/>
                <w:szCs w:val="18"/>
              </w:rPr>
              <w:t>0.021</w:t>
            </w:r>
            <w:r w:rsidRPr="00B4412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</w:tbl>
    <w:p w14:paraId="014B4540" w14:textId="6EA3CAB7" w:rsidR="00F128AA" w:rsidRDefault="00F128AA" w:rsidP="00395446">
      <w:pPr>
        <w:rPr>
          <w:rFonts w:ascii="Arial" w:hAnsi="Arial" w:cs="Arial"/>
          <w:sz w:val="20"/>
          <w:szCs w:val="20"/>
        </w:rPr>
      </w:pPr>
      <w:r w:rsidRPr="00395446">
        <w:rPr>
          <w:rFonts w:ascii="Arial" w:hAnsi="Arial" w:cs="Arial"/>
          <w:sz w:val="20"/>
          <w:szCs w:val="20"/>
        </w:rPr>
        <w:t xml:space="preserve">Abbreviations: </w:t>
      </w:r>
      <w:r w:rsidR="00A65A2E" w:rsidRPr="00395446">
        <w:rPr>
          <w:rFonts w:ascii="Arial" w:hAnsi="Arial" w:cs="Arial"/>
          <w:sz w:val="20"/>
          <w:szCs w:val="20"/>
        </w:rPr>
        <w:t>BMI: Body mass index</w:t>
      </w:r>
      <w:r w:rsidR="00395446">
        <w:rPr>
          <w:rFonts w:ascii="Arial" w:hAnsi="Arial" w:cs="Arial"/>
          <w:sz w:val="20"/>
          <w:szCs w:val="20"/>
        </w:rPr>
        <w:t xml:space="preserve">; ECOG: </w:t>
      </w:r>
      <w:r w:rsidR="00395446" w:rsidRPr="00395446">
        <w:rPr>
          <w:rFonts w:ascii="Arial" w:hAnsi="Arial" w:cs="Arial"/>
          <w:sz w:val="20"/>
          <w:szCs w:val="20"/>
        </w:rPr>
        <w:t>Eastern Cooperative Oncology Group</w:t>
      </w:r>
      <w:r w:rsidR="009416D8">
        <w:rPr>
          <w:rFonts w:ascii="Arial" w:hAnsi="Arial" w:cs="Arial"/>
          <w:sz w:val="20"/>
          <w:szCs w:val="20"/>
        </w:rPr>
        <w:t xml:space="preserve"> </w:t>
      </w:r>
      <w:r w:rsidR="00395446">
        <w:rPr>
          <w:rFonts w:ascii="Arial" w:hAnsi="Arial" w:cs="Arial"/>
          <w:sz w:val="20"/>
          <w:szCs w:val="20"/>
        </w:rPr>
        <w:t>performance scale</w:t>
      </w:r>
    </w:p>
    <w:p w14:paraId="141EE1DC" w14:textId="39348571" w:rsidR="006F6C69" w:rsidRPr="00395446" w:rsidRDefault="006F6C69" w:rsidP="006F6C69">
      <w:pPr>
        <w:ind w:right="36"/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Fisher’s</w:t>
      </w:r>
      <w:proofErr w:type="spellEnd"/>
      <w:r>
        <w:rPr>
          <w:rFonts w:ascii="Arial" w:hAnsi="Arial" w:cs="Arial"/>
          <w:sz w:val="20"/>
          <w:szCs w:val="20"/>
        </w:rPr>
        <w:t xml:space="preserve"> exact test</w:t>
      </w:r>
    </w:p>
    <w:p w14:paraId="13F115E4" w14:textId="77777777" w:rsidR="00EA0BBF" w:rsidRPr="00EA0BBF" w:rsidRDefault="00EA0BBF" w:rsidP="00184EA9">
      <w:pPr>
        <w:ind w:right="36"/>
        <w:jc w:val="both"/>
        <w:rPr>
          <w:rFonts w:ascii="Arial" w:hAnsi="Arial" w:cs="Arial"/>
          <w:b/>
          <w:bCs/>
          <w:sz w:val="20"/>
          <w:szCs w:val="20"/>
        </w:rPr>
      </w:pPr>
    </w:p>
    <w:sectPr w:rsidR="00EA0BBF" w:rsidRPr="00EA0BBF" w:rsidSect="00406EAA">
      <w:pgSz w:w="11900" w:h="16820"/>
      <w:pgMar w:top="1417" w:right="1478" w:bottom="1417" w:left="151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EBE"/>
    <w:rsid w:val="000134D8"/>
    <w:rsid w:val="00055887"/>
    <w:rsid w:val="00064A4F"/>
    <w:rsid w:val="00064AA3"/>
    <w:rsid w:val="00065368"/>
    <w:rsid w:val="00080608"/>
    <w:rsid w:val="0009018B"/>
    <w:rsid w:val="000A7726"/>
    <w:rsid w:val="000B0B95"/>
    <w:rsid w:val="000B3114"/>
    <w:rsid w:val="000D0EFC"/>
    <w:rsid w:val="000D20B7"/>
    <w:rsid w:val="00146B41"/>
    <w:rsid w:val="0015547F"/>
    <w:rsid w:val="001723A1"/>
    <w:rsid w:val="00180192"/>
    <w:rsid w:val="001817F4"/>
    <w:rsid w:val="00184EA9"/>
    <w:rsid w:val="001E04F9"/>
    <w:rsid w:val="00230007"/>
    <w:rsid w:val="002405CC"/>
    <w:rsid w:val="002C63F8"/>
    <w:rsid w:val="00310C22"/>
    <w:rsid w:val="00322E46"/>
    <w:rsid w:val="003240BA"/>
    <w:rsid w:val="00324F6F"/>
    <w:rsid w:val="00336761"/>
    <w:rsid w:val="003506AA"/>
    <w:rsid w:val="003536BD"/>
    <w:rsid w:val="00395446"/>
    <w:rsid w:val="003C0101"/>
    <w:rsid w:val="003E5365"/>
    <w:rsid w:val="003F0BEC"/>
    <w:rsid w:val="003F1867"/>
    <w:rsid w:val="003F1F0B"/>
    <w:rsid w:val="003F40CF"/>
    <w:rsid w:val="00403D4B"/>
    <w:rsid w:val="00406EAA"/>
    <w:rsid w:val="00425D48"/>
    <w:rsid w:val="0042765F"/>
    <w:rsid w:val="00431177"/>
    <w:rsid w:val="00462FF0"/>
    <w:rsid w:val="00486DC3"/>
    <w:rsid w:val="004B4965"/>
    <w:rsid w:val="004F5BA1"/>
    <w:rsid w:val="004F78AB"/>
    <w:rsid w:val="0051443D"/>
    <w:rsid w:val="00522FDB"/>
    <w:rsid w:val="00541731"/>
    <w:rsid w:val="005439D9"/>
    <w:rsid w:val="00567406"/>
    <w:rsid w:val="00576E46"/>
    <w:rsid w:val="005945F9"/>
    <w:rsid w:val="00596646"/>
    <w:rsid w:val="005A1B44"/>
    <w:rsid w:val="005B6A6B"/>
    <w:rsid w:val="005D709B"/>
    <w:rsid w:val="005F675E"/>
    <w:rsid w:val="00640CEC"/>
    <w:rsid w:val="00642009"/>
    <w:rsid w:val="006470E1"/>
    <w:rsid w:val="0064717D"/>
    <w:rsid w:val="00655B01"/>
    <w:rsid w:val="00674A2B"/>
    <w:rsid w:val="006B6730"/>
    <w:rsid w:val="006C71DD"/>
    <w:rsid w:val="006D3B6A"/>
    <w:rsid w:val="006D4FE8"/>
    <w:rsid w:val="006E0CE6"/>
    <w:rsid w:val="006E38C7"/>
    <w:rsid w:val="006F6C69"/>
    <w:rsid w:val="006F7E77"/>
    <w:rsid w:val="00737BD2"/>
    <w:rsid w:val="00757C54"/>
    <w:rsid w:val="007775D8"/>
    <w:rsid w:val="007A6CA6"/>
    <w:rsid w:val="007B53BA"/>
    <w:rsid w:val="007D725A"/>
    <w:rsid w:val="008075DB"/>
    <w:rsid w:val="008169DF"/>
    <w:rsid w:val="008179A0"/>
    <w:rsid w:val="008545B6"/>
    <w:rsid w:val="008614FE"/>
    <w:rsid w:val="00872361"/>
    <w:rsid w:val="00873BBE"/>
    <w:rsid w:val="008924F5"/>
    <w:rsid w:val="008A7916"/>
    <w:rsid w:val="008B03DC"/>
    <w:rsid w:val="008C6F14"/>
    <w:rsid w:val="008D76D6"/>
    <w:rsid w:val="0090185B"/>
    <w:rsid w:val="00911F65"/>
    <w:rsid w:val="00925A0B"/>
    <w:rsid w:val="00934410"/>
    <w:rsid w:val="00940D43"/>
    <w:rsid w:val="009416D8"/>
    <w:rsid w:val="0095121C"/>
    <w:rsid w:val="009534F3"/>
    <w:rsid w:val="009537C8"/>
    <w:rsid w:val="00957F64"/>
    <w:rsid w:val="00960206"/>
    <w:rsid w:val="009950EE"/>
    <w:rsid w:val="009B0DDE"/>
    <w:rsid w:val="009B7C56"/>
    <w:rsid w:val="009C288E"/>
    <w:rsid w:val="009F191B"/>
    <w:rsid w:val="009F25FD"/>
    <w:rsid w:val="009F267A"/>
    <w:rsid w:val="00A0757D"/>
    <w:rsid w:val="00A22D60"/>
    <w:rsid w:val="00A32DDE"/>
    <w:rsid w:val="00A37724"/>
    <w:rsid w:val="00A61C14"/>
    <w:rsid w:val="00A65A2E"/>
    <w:rsid w:val="00A716C1"/>
    <w:rsid w:val="00A77EDC"/>
    <w:rsid w:val="00AB6E41"/>
    <w:rsid w:val="00AE04D5"/>
    <w:rsid w:val="00B0378F"/>
    <w:rsid w:val="00B13EBE"/>
    <w:rsid w:val="00B1532D"/>
    <w:rsid w:val="00B21221"/>
    <w:rsid w:val="00B44123"/>
    <w:rsid w:val="00B84F7A"/>
    <w:rsid w:val="00BA3E24"/>
    <w:rsid w:val="00BB4D1C"/>
    <w:rsid w:val="00BC2981"/>
    <w:rsid w:val="00BC435D"/>
    <w:rsid w:val="00BE0FB2"/>
    <w:rsid w:val="00C41FB4"/>
    <w:rsid w:val="00C46AA3"/>
    <w:rsid w:val="00C723FB"/>
    <w:rsid w:val="00C75F93"/>
    <w:rsid w:val="00CA04EA"/>
    <w:rsid w:val="00CB647C"/>
    <w:rsid w:val="00CD44CF"/>
    <w:rsid w:val="00D6564C"/>
    <w:rsid w:val="00D87814"/>
    <w:rsid w:val="00DE7E32"/>
    <w:rsid w:val="00DF0146"/>
    <w:rsid w:val="00DF2A9B"/>
    <w:rsid w:val="00E62DC3"/>
    <w:rsid w:val="00E63206"/>
    <w:rsid w:val="00E730F1"/>
    <w:rsid w:val="00E74827"/>
    <w:rsid w:val="00E8082D"/>
    <w:rsid w:val="00E87613"/>
    <w:rsid w:val="00E96F03"/>
    <w:rsid w:val="00EA0BBF"/>
    <w:rsid w:val="00ED0C0B"/>
    <w:rsid w:val="00EE330A"/>
    <w:rsid w:val="00EE42C6"/>
    <w:rsid w:val="00F0795A"/>
    <w:rsid w:val="00F128AA"/>
    <w:rsid w:val="00F5504C"/>
    <w:rsid w:val="00F83845"/>
    <w:rsid w:val="00FA0C1E"/>
    <w:rsid w:val="00FA1DED"/>
    <w:rsid w:val="00FA77A6"/>
    <w:rsid w:val="00FB6527"/>
    <w:rsid w:val="00FC13B4"/>
    <w:rsid w:val="00FD2CBE"/>
    <w:rsid w:val="00FE1101"/>
    <w:rsid w:val="00FE1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4D8DD"/>
  <w15:chartTrackingRefBased/>
  <w15:docId w15:val="{389CBF0A-1E27-2A4B-AB37-6804AF7F1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BBF"/>
    <w:rPr>
      <w:rFonts w:ascii="Times New Roman" w:eastAsia="Times New Roman" w:hAnsi="Times New Roman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13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2">
    <w:name w:val="Grid Table 2"/>
    <w:basedOn w:val="Tabelanormal"/>
    <w:uiPriority w:val="47"/>
    <w:rsid w:val="00B13EB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3">
    <w:name w:val="Grid Table 3"/>
    <w:basedOn w:val="Tabelanormal"/>
    <w:uiPriority w:val="48"/>
    <w:rsid w:val="00B13EB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deGrade2-nfase3">
    <w:name w:val="Grid Table 2 Accent 3"/>
    <w:basedOn w:val="Tabelanormal"/>
    <w:uiPriority w:val="47"/>
    <w:rsid w:val="00B13EB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6Colorida">
    <w:name w:val="Grid Table 6 Colorful"/>
    <w:basedOn w:val="Tabelanormal"/>
    <w:uiPriority w:val="51"/>
    <w:rsid w:val="00B13EB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grafodaLista">
    <w:name w:val="List Paragraph"/>
    <w:basedOn w:val="Normal"/>
    <w:uiPriority w:val="34"/>
    <w:qFormat/>
    <w:rsid w:val="00B13EBE"/>
    <w:pPr>
      <w:ind w:left="720"/>
      <w:contextualSpacing/>
    </w:pPr>
    <w:rPr>
      <w:rFonts w:asciiTheme="minorHAnsi" w:eastAsiaTheme="minorEastAsia" w:hAnsiTheme="minorHAnsi" w:cstheme="minorBidi"/>
      <w:lang w:val="pt-BR"/>
    </w:rPr>
  </w:style>
  <w:style w:type="table" w:styleId="SimplesTabela1">
    <w:name w:val="Plain Table 1"/>
    <w:basedOn w:val="Tabelanormal"/>
    <w:uiPriority w:val="41"/>
    <w:rsid w:val="00B13EB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934410"/>
    <w:rPr>
      <w:rFonts w:eastAsiaTheme="minorEastAsia"/>
      <w:sz w:val="18"/>
      <w:szCs w:val="18"/>
      <w:lang w:val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34410"/>
    <w:rPr>
      <w:rFonts w:ascii="Times New Roman" w:hAnsi="Times New Roman" w:cs="Times New Roman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05588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55887"/>
    <w:rPr>
      <w:rFonts w:asciiTheme="minorHAnsi" w:eastAsiaTheme="minorEastAsia" w:hAnsiTheme="minorHAnsi" w:cstheme="minorBidi"/>
      <w:sz w:val="20"/>
      <w:szCs w:val="20"/>
      <w:lang w:val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55887"/>
    <w:rPr>
      <w:rFonts w:eastAsiaTheme="minorEastAsia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5588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55887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Fontepargpadro"/>
    <w:rsid w:val="00395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7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8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71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9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11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78</Words>
  <Characters>1507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mar Cunha</dc:creator>
  <cp:keywords/>
  <dc:description/>
  <cp:lastModifiedBy>Larissa Ariel</cp:lastModifiedBy>
  <cp:revision>9</cp:revision>
  <dcterms:created xsi:type="dcterms:W3CDTF">2023-05-21T10:58:00Z</dcterms:created>
  <dcterms:modified xsi:type="dcterms:W3CDTF">2024-05-05T13:51:00Z</dcterms:modified>
</cp:coreProperties>
</file>